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FB77D" w14:textId="77777777" w:rsidR="00F14C87" w:rsidRPr="0041433E" w:rsidRDefault="00F14C87" w:rsidP="00F14C87">
      <w:pPr>
        <w:rPr>
          <w:rFonts w:ascii="Times New Roman" w:hAnsi="Times New Roman" w:cs="Times New Roman"/>
          <w:b/>
          <w:bCs/>
          <w:lang w:val="en-GB"/>
        </w:rPr>
      </w:pPr>
      <w:r w:rsidRPr="0041433E">
        <w:rPr>
          <w:rFonts w:ascii="Times New Roman" w:hAnsi="Times New Roman" w:cs="Times New Roman"/>
          <w:b/>
          <w:bCs/>
          <w:lang w:val="en-GB"/>
        </w:rPr>
        <w:t>Supplementary Information</w:t>
      </w:r>
    </w:p>
    <w:p w14:paraId="75BEE277" w14:textId="77777777" w:rsidR="00F14C87" w:rsidRPr="0041433E" w:rsidRDefault="00F14C87" w:rsidP="00F14C87">
      <w:pPr>
        <w:rPr>
          <w:rFonts w:ascii="Times New Roman" w:hAnsi="Times New Roman" w:cs="Times New Roman"/>
          <w:lang w:val="en-GB"/>
        </w:rPr>
      </w:pPr>
    </w:p>
    <w:p w14:paraId="3702E7F1" w14:textId="77777777" w:rsidR="00F14C87" w:rsidRPr="0041433E" w:rsidRDefault="00F14C87" w:rsidP="00F14C87">
      <w:pPr>
        <w:keepNext/>
        <w:rPr>
          <w:rFonts w:ascii="Times New Roman" w:hAnsi="Times New Roman" w:cs="Times New Roman"/>
        </w:rPr>
      </w:pPr>
      <w:r w:rsidRPr="0041433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56948ED" wp14:editId="231F7EBF">
            <wp:extent cx="5731510" cy="3527036"/>
            <wp:effectExtent l="0" t="0" r="2540" b="0"/>
            <wp:docPr id="35" name="Picture" descr="A graph of different types of data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" descr="A graph of different types of dat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2703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88EAEF" w14:textId="77777777" w:rsidR="00F14C87" w:rsidRPr="00F14C87" w:rsidRDefault="00F14C87" w:rsidP="00F14C8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F14C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igure 1. Histogram of the logged distributions of GFAP, NFL and tau in all 86 serum samples.</w:t>
      </w:r>
    </w:p>
    <w:p w14:paraId="70A99941" w14:textId="77777777" w:rsidR="00F14C87" w:rsidRPr="00977D8E" w:rsidRDefault="00F14C87" w:rsidP="00F14C87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1CB1B27A" w14:textId="77777777" w:rsidR="005227B3" w:rsidRPr="00F14C87" w:rsidRDefault="005227B3">
      <w:pPr>
        <w:rPr>
          <w:lang w:val="en-GB"/>
        </w:rPr>
      </w:pPr>
    </w:p>
    <w:sectPr w:rsidR="005227B3" w:rsidRPr="00F14C87" w:rsidSect="00513A92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1122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E2647" w14:textId="77777777" w:rsidR="00F14C87" w:rsidRDefault="00F14C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731F30CE" w14:textId="77777777" w:rsidR="00F14C87" w:rsidRDefault="00F14C8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87"/>
    <w:rsid w:val="005227B3"/>
    <w:rsid w:val="00D13E6E"/>
    <w:rsid w:val="00D36BCB"/>
    <w:rsid w:val="00D53FBC"/>
    <w:rsid w:val="00F1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2262C"/>
  <w15:chartTrackingRefBased/>
  <w15:docId w15:val="{B937A6CC-0CDF-4F0E-89C3-47FBE0268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4C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4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C87"/>
  </w:style>
  <w:style w:type="character" w:styleId="LineNumber">
    <w:name w:val="line number"/>
    <w:basedOn w:val="DefaultParagraphFont"/>
    <w:uiPriority w:val="99"/>
    <w:semiHidden/>
    <w:unhideWhenUsed/>
    <w:rsid w:val="00F14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o Chatanaka</dc:creator>
  <cp:keywords/>
  <dc:description/>
  <cp:lastModifiedBy>Miyo Chatanaka</cp:lastModifiedBy>
  <cp:revision>1</cp:revision>
  <dcterms:created xsi:type="dcterms:W3CDTF">2023-11-22T20:20:00Z</dcterms:created>
  <dcterms:modified xsi:type="dcterms:W3CDTF">2023-11-22T20:27:00Z</dcterms:modified>
</cp:coreProperties>
</file>